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4E1" w:rsidRDefault="00DE74E1" w:rsidP="00DE74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9</w:t>
      </w:r>
    </w:p>
    <w:p w:rsidR="00DE74E1" w:rsidRPr="005A07E4" w:rsidRDefault="00DE74E1" w:rsidP="00DE74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E74E1" w:rsidRDefault="00DE74E1" w:rsidP="00DE74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5C4D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189FDB57" wp14:editId="47AE639C">
            <wp:extent cx="5274310" cy="2741933"/>
            <wp:effectExtent l="0" t="0" r="2540" b="1270"/>
            <wp:docPr id="8" name="图片 8" descr="C:\Users\shizhenying\Desktop\miR319抗虫\Frontiers in Plant Science\Figure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izhenying\Desktop\miR319抗虫\Frontiers in Plant Science\Figure S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4E1" w:rsidRDefault="00DE74E1" w:rsidP="00DE74E1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9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ictures showing the result of s</w:t>
      </w:r>
      <w:r w:rsidRPr="006E5E21">
        <w:rPr>
          <w:rStyle w:val="apple-converted-space"/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mall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E5E21">
        <w:rPr>
          <w:rStyle w:val="apple-converted-space"/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population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assays of the MYB22OE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-1 line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and MYB22KO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-1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plants as compared with ZH11 respectively</w:t>
      </w:r>
    </w:p>
    <w:p w:rsidR="00DE74E1" w:rsidRPr="00D67267" w:rsidRDefault="00DE74E1" w:rsidP="00DE74E1">
      <w:pPr>
        <w:spacing w:line="360" w:lineRule="auto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, Small population assay of MYB22OE-1 and ZH11.</w:t>
      </w:r>
      <w:proofErr w:type="gramEnd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, Small population assay of MYB22OE-1 and ZH11.</w:t>
      </w:r>
      <w:proofErr w:type="gramEnd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ictures were taken at 7-12 days after BPH infestation when obvious difference of the status (death/alive) of the two lines in the same plate could be observed.  </w:t>
      </w:r>
    </w:p>
    <w:p w:rsidR="00DE74E1" w:rsidRPr="00510DD5" w:rsidRDefault="00DE74E1" w:rsidP="00DE74E1"/>
    <w:p w:rsidR="00BE609D" w:rsidRDefault="00BE609D">
      <w:bookmarkStart w:id="0" w:name="_GoBack"/>
      <w:bookmarkEnd w:id="0"/>
    </w:p>
    <w:sectPr w:rsidR="00BE6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E1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E74E1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DE74E1"/>
  </w:style>
  <w:style w:type="paragraph" w:styleId="BalloonText">
    <w:name w:val="Balloon Text"/>
    <w:basedOn w:val="Normal"/>
    <w:link w:val="BalloonTextChar"/>
    <w:uiPriority w:val="99"/>
    <w:semiHidden/>
    <w:unhideWhenUsed/>
    <w:rsid w:val="00DE7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E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DE74E1"/>
  </w:style>
  <w:style w:type="paragraph" w:styleId="BalloonText">
    <w:name w:val="Balloon Text"/>
    <w:basedOn w:val="Normal"/>
    <w:link w:val="BalloonTextChar"/>
    <w:uiPriority w:val="99"/>
    <w:semiHidden/>
    <w:unhideWhenUsed/>
    <w:rsid w:val="00DE7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E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5:00Z</dcterms:created>
  <dcterms:modified xsi:type="dcterms:W3CDTF">2024-03-16T02:55:00Z</dcterms:modified>
</cp:coreProperties>
</file>